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-Colore2"/>
        <w:tblW w:w="0" w:type="auto"/>
        <w:tblLook w:val="04A0" w:firstRow="1" w:lastRow="0" w:firstColumn="1" w:lastColumn="0" w:noHBand="0" w:noVBand="1"/>
      </w:tblPr>
      <w:tblGrid>
        <w:gridCol w:w="4924"/>
        <w:gridCol w:w="4924"/>
      </w:tblGrid>
      <w:tr w:rsidR="00CD3B9C" w:rsidRPr="009B768C" w14:paraId="7E8C6FA6" w14:textId="77777777" w:rsidTr="00CD3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8" w:type="dxa"/>
            <w:gridSpan w:val="2"/>
          </w:tcPr>
          <w:p w14:paraId="62BCC2DC" w14:textId="77777777" w:rsidR="00F853DD" w:rsidRPr="009B768C" w:rsidRDefault="00F853DD" w:rsidP="00C84C45">
            <w:pPr>
              <w:spacing w:line="480" w:lineRule="auto"/>
              <w:jc w:val="both"/>
              <w:rPr>
                <w:rFonts w:asciiTheme="minorHAnsi" w:hAnsiTheme="minorHAnsi"/>
                <w:bCs w:val="0"/>
                <w:color w:val="000000" w:themeColor="text1"/>
              </w:rPr>
            </w:pPr>
            <w:r w:rsidRPr="009B768C">
              <w:rPr>
                <w:rFonts w:asciiTheme="minorHAnsi" w:hAnsiTheme="minorHAnsi"/>
                <w:bCs w:val="0"/>
                <w:color w:val="000000" w:themeColor="text1"/>
              </w:rPr>
              <w:t>Primers used for RT-</w:t>
            </w:r>
            <w:proofErr w:type="spellStart"/>
            <w:r w:rsidRPr="009B768C">
              <w:rPr>
                <w:rFonts w:asciiTheme="minorHAnsi" w:hAnsiTheme="minorHAnsi"/>
                <w:bCs w:val="0"/>
                <w:color w:val="000000" w:themeColor="text1"/>
              </w:rPr>
              <w:t>qPCR</w:t>
            </w:r>
            <w:proofErr w:type="spellEnd"/>
            <w:r w:rsidR="005455E0">
              <w:rPr>
                <w:rFonts w:asciiTheme="minorHAnsi" w:hAnsiTheme="minorHAnsi"/>
                <w:bCs w:val="0"/>
                <w:color w:val="000000" w:themeColor="text1"/>
              </w:rPr>
              <w:t xml:space="preserve"> and </w:t>
            </w:r>
            <w:proofErr w:type="spellStart"/>
            <w:r w:rsidR="005455E0">
              <w:rPr>
                <w:rFonts w:asciiTheme="minorHAnsi" w:hAnsiTheme="minorHAnsi"/>
                <w:bCs w:val="0"/>
                <w:color w:val="000000" w:themeColor="text1"/>
              </w:rPr>
              <w:t>ChIP</w:t>
            </w:r>
            <w:proofErr w:type="spellEnd"/>
          </w:p>
        </w:tc>
      </w:tr>
      <w:tr w:rsidR="00CD3B9C" w:rsidRPr="009B768C" w14:paraId="2BA0FF7B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  <w:vAlign w:val="center"/>
          </w:tcPr>
          <w:p w14:paraId="6CA42B90" w14:textId="77777777" w:rsidR="00F853DD" w:rsidRPr="009B768C" w:rsidRDefault="00F853DD" w:rsidP="00CD3B9C">
            <w:pPr>
              <w:spacing w:line="360" w:lineRule="auto"/>
              <w:rPr>
                <w:rFonts w:asciiTheme="minorHAnsi" w:hAnsiTheme="minorHAnsi"/>
                <w:bCs w:val="0"/>
                <w:color w:val="000000" w:themeColor="text1"/>
              </w:rPr>
            </w:pPr>
            <w:r w:rsidRPr="009B768C">
              <w:rPr>
                <w:rFonts w:asciiTheme="minorHAnsi" w:hAnsiTheme="minorHAnsi"/>
                <w:bCs w:val="0"/>
                <w:color w:val="000000" w:themeColor="text1"/>
              </w:rPr>
              <w:t>Gene</w:t>
            </w:r>
          </w:p>
        </w:tc>
        <w:tc>
          <w:tcPr>
            <w:tcW w:w="4924" w:type="dxa"/>
            <w:vAlign w:val="center"/>
          </w:tcPr>
          <w:p w14:paraId="712821AE" w14:textId="77777777" w:rsidR="00F853DD" w:rsidRPr="009B768C" w:rsidRDefault="00F853DD" w:rsidP="00CD3B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</w:rPr>
            </w:pPr>
            <w:r w:rsidRPr="009B768C">
              <w:rPr>
                <w:rFonts w:asciiTheme="minorHAnsi" w:hAnsiTheme="minorHAnsi"/>
                <w:b/>
                <w:bCs/>
                <w:color w:val="000000" w:themeColor="text1"/>
              </w:rPr>
              <w:t>Sequence</w:t>
            </w:r>
          </w:p>
        </w:tc>
      </w:tr>
      <w:tr w:rsidR="00CD3B9C" w:rsidRPr="009B768C" w14:paraId="096AF9BD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5A75E17B" w14:textId="77777777" w:rsidR="00CD3B9C" w:rsidRPr="009B768C" w:rsidRDefault="00CD3B9C" w:rsidP="00CD3B9C">
            <w:pPr>
              <w:rPr>
                <w:rFonts w:asciiTheme="minorHAnsi" w:hAnsiTheme="minorHAnsi"/>
                <w:b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</w:rPr>
              <w:t xml:space="preserve">GOLM1 </w:t>
            </w:r>
            <w:proofErr w:type="spellStart"/>
            <w:r w:rsidRPr="009B768C">
              <w:rPr>
                <w:rFonts w:asciiTheme="minorHAnsi" w:hAnsiTheme="minorHAnsi"/>
                <w:b w:val="0"/>
                <w:color w:val="auto"/>
              </w:rPr>
              <w:t>fw</w:t>
            </w:r>
            <w:proofErr w:type="spellEnd"/>
          </w:p>
        </w:tc>
        <w:tc>
          <w:tcPr>
            <w:tcW w:w="4924" w:type="dxa"/>
          </w:tcPr>
          <w:p w14:paraId="775816AE" w14:textId="001F5F16" w:rsidR="00CD3B9C" w:rsidRPr="009B768C" w:rsidRDefault="00C31FE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CAGCGTGAAAAGCGGAATC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5950CC7C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67FB8A1F" w14:textId="77777777" w:rsidR="00CD3B9C" w:rsidRPr="009B768C" w:rsidRDefault="00CD3B9C" w:rsidP="00CD3B9C">
            <w:pPr>
              <w:rPr>
                <w:rFonts w:asciiTheme="minorHAnsi" w:hAnsiTheme="minorHAnsi"/>
                <w:b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</w:rPr>
              <w:t xml:space="preserve">GOLM1 </w:t>
            </w:r>
            <w:proofErr w:type="spellStart"/>
            <w:r w:rsidRPr="009B768C">
              <w:rPr>
                <w:rFonts w:asciiTheme="minorHAnsi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37EEA586" w14:textId="72002D9A" w:rsidR="00CD3B9C" w:rsidRPr="009B768C" w:rsidRDefault="00C31FED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TCGGCCCTGTTGTGAAATA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7448EDB1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0BC1A3D7" w14:textId="55327C69" w:rsidR="00F853DD" w:rsidRPr="009B768C" w:rsidRDefault="00C31FED" w:rsidP="00CD3B9C">
            <w:pPr>
              <w:rPr>
                <w:rFonts w:asciiTheme="minorHAnsi" w:hAnsiTheme="minorHAnsi"/>
                <w:b w:val="0"/>
                <w:bCs w:val="0"/>
                <w:color w:val="auto"/>
              </w:rPr>
            </w:pPr>
            <w:r>
              <w:rPr>
                <w:rFonts w:asciiTheme="minorHAnsi" w:hAnsiTheme="minorHAnsi"/>
                <w:b w:val="0"/>
                <w:color w:val="auto"/>
              </w:rPr>
              <w:t xml:space="preserve">PSAT1 </w:t>
            </w:r>
            <w:proofErr w:type="spellStart"/>
            <w:r>
              <w:rPr>
                <w:rFonts w:asciiTheme="minorHAnsi" w:hAnsiTheme="minorHAnsi"/>
                <w:b w:val="0"/>
                <w:color w:val="auto"/>
              </w:rPr>
              <w:t>fw</w:t>
            </w:r>
            <w:proofErr w:type="spellEnd"/>
          </w:p>
        </w:tc>
        <w:tc>
          <w:tcPr>
            <w:tcW w:w="4924" w:type="dxa"/>
          </w:tcPr>
          <w:p w14:paraId="1EB72D13" w14:textId="065D152E" w:rsidR="00F853DD" w:rsidRPr="009B768C" w:rsidRDefault="00C31FE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>
              <w:rPr>
                <w:rFonts w:asciiTheme="minorHAnsi" w:hAnsiTheme="minorHAnsi"/>
                <w:bCs/>
                <w:color w:val="auto"/>
              </w:rPr>
              <w:t>CCTCGGTCCTGGAATACAAG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17DA24E0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2CD39D8E" w14:textId="10B0394D" w:rsidR="00F853DD" w:rsidRPr="009B768C" w:rsidRDefault="00C31FED" w:rsidP="00CD3B9C">
            <w:pPr>
              <w:rPr>
                <w:rFonts w:asciiTheme="minorHAnsi" w:hAnsiTheme="minorHAnsi"/>
                <w:b w:val="0"/>
                <w:color w:val="auto"/>
              </w:rPr>
            </w:pPr>
            <w:r>
              <w:rPr>
                <w:rFonts w:asciiTheme="minorHAnsi" w:hAnsiTheme="minorHAnsi"/>
                <w:b w:val="0"/>
                <w:color w:val="auto"/>
              </w:rPr>
              <w:t xml:space="preserve">PSAT1 </w:t>
            </w:r>
            <w:proofErr w:type="spellStart"/>
            <w:r>
              <w:rPr>
                <w:rFonts w:asciiTheme="minorHAnsi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4D502CF9" w14:textId="3C024C98" w:rsidR="00F853DD" w:rsidRPr="009B768C" w:rsidRDefault="00C31FED" w:rsidP="00CD3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CD3B9C" w:rsidRPr="009B768C">
              <w:rPr>
                <w:rFonts w:asciiTheme="minorHAnsi" w:eastAsia="Times New Roman" w:hAnsiTheme="minorHAnsi"/>
                <w:color w:val="auto"/>
              </w:rPr>
              <w:t>GCCAGCTTCTGAACGTCTTC</w:t>
            </w:r>
            <w:r>
              <w:rPr>
                <w:rFonts w:asciiTheme="minorHAnsi" w:eastAsia="Times New Roman" w:hAnsiTheme="minorHAnsi"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1D55673C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26C565BE" w14:textId="6A0532C0" w:rsidR="00F853DD" w:rsidRPr="009B768C" w:rsidRDefault="00F853DD" w:rsidP="00CD3B9C">
            <w:pPr>
              <w:rPr>
                <w:rFonts w:asciiTheme="minorHAnsi" w:hAnsiTheme="minorHAnsi"/>
                <w:b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</w:rPr>
              <w:t>CDH2</w:t>
            </w:r>
            <w:r w:rsidR="00CD3B9C" w:rsidRPr="009B768C">
              <w:rPr>
                <w:rFonts w:asciiTheme="minorHAnsi" w:hAnsiTheme="minorHAnsi"/>
                <w:b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hAnsiTheme="minorHAnsi"/>
                <w:b w:val="0"/>
                <w:color w:val="auto"/>
              </w:rPr>
              <w:t>fw</w:t>
            </w:r>
            <w:proofErr w:type="spellEnd"/>
          </w:p>
        </w:tc>
        <w:tc>
          <w:tcPr>
            <w:tcW w:w="4924" w:type="dxa"/>
          </w:tcPr>
          <w:p w14:paraId="7DDCDE9F" w14:textId="3F41369D" w:rsidR="00F853DD" w:rsidRPr="009B768C" w:rsidRDefault="00C31FE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color w:val="auto"/>
              </w:rPr>
              <w:t>TGGACCGAGAATCACCAAATGT</w:t>
            </w:r>
            <w:r>
              <w:rPr>
                <w:rFonts w:asciiTheme="minorHAnsi" w:hAnsiTheme="minorHAnsi"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0076ACA1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70662ACE" w14:textId="77777777" w:rsidR="00F853DD" w:rsidRPr="009B768C" w:rsidRDefault="00F853DD" w:rsidP="00CD3B9C">
            <w:pPr>
              <w:rPr>
                <w:rFonts w:asciiTheme="minorHAnsi" w:hAnsiTheme="minorHAnsi"/>
                <w:b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</w:rPr>
              <w:t>CDH2</w:t>
            </w:r>
            <w:r w:rsidR="00CD3B9C" w:rsidRPr="009B768C">
              <w:rPr>
                <w:rFonts w:asciiTheme="minorHAnsi" w:hAnsiTheme="minorHAnsi"/>
                <w:b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1A852204" w14:textId="43D9053E" w:rsidR="00F853DD" w:rsidRPr="009B768C" w:rsidRDefault="00C31FED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color w:val="auto"/>
              </w:rPr>
              <w:t>ACACTTGAGGGGCATTGTCA</w:t>
            </w:r>
            <w:r>
              <w:rPr>
                <w:rFonts w:asciiTheme="minorHAnsi" w:hAnsiTheme="minorHAnsi"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43BA491F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63C9404D" w14:textId="6042495C" w:rsidR="00F853DD" w:rsidRPr="009B768C" w:rsidRDefault="00F853DD" w:rsidP="00CD3B9C">
            <w:pPr>
              <w:rPr>
                <w:rFonts w:asciiTheme="minorHAnsi" w:hAnsiTheme="minorHAnsi"/>
                <w:b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</w:rPr>
              <w:t>GAPDH</w:t>
            </w:r>
            <w:r w:rsidR="00CD3B9C" w:rsidRPr="009B768C">
              <w:rPr>
                <w:rFonts w:asciiTheme="minorHAnsi" w:hAnsiTheme="minorHAnsi"/>
                <w:b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eastAsia="Arial Unicode MS" w:hAnsiTheme="minorHAnsi"/>
                <w:b w:val="0"/>
                <w:color w:val="auto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24" w:type="dxa"/>
          </w:tcPr>
          <w:p w14:paraId="3AB4C36F" w14:textId="75E13374" w:rsidR="00F853DD" w:rsidRPr="009B768C" w:rsidRDefault="00C31FE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bCs/>
                <w:color w:val="auto"/>
              </w:rPr>
              <w:t>GAGTCAACGGATTTGTCGT</w:t>
            </w:r>
            <w:r>
              <w:rPr>
                <w:rFonts w:asciiTheme="minorHAnsi" w:hAnsiTheme="minorHAnsi"/>
                <w:bCs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0375B041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5C941542" w14:textId="77777777" w:rsidR="00F853DD" w:rsidRPr="009B768C" w:rsidRDefault="00F853DD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GAPDH</w:t>
            </w:r>
            <w:r w:rsidR="00CD3B9C"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38006D81" w14:textId="5275C5C1" w:rsidR="00F853DD" w:rsidRPr="009B768C" w:rsidRDefault="00C31FED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bCs/>
                <w:color w:val="auto"/>
              </w:rPr>
              <w:t>GACAAGCTTCCCGTTCTCAG</w:t>
            </w:r>
            <w:r>
              <w:rPr>
                <w:rFonts w:asciiTheme="minorHAnsi" w:hAnsiTheme="minorHAnsi"/>
                <w:bCs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6C8CB2A6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54F75E8A" w14:textId="3419E3BB" w:rsidR="00F853DD" w:rsidRPr="009B768C" w:rsidRDefault="00F853DD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RPL19</w:t>
            </w:r>
            <w:r w:rsidR="00CD3B9C"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eastAsia="Arial Unicode MS" w:hAnsiTheme="minorHAnsi"/>
                <w:b w:val="0"/>
                <w:color w:val="auto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24" w:type="dxa"/>
          </w:tcPr>
          <w:p w14:paraId="30F2C56D" w14:textId="583CC38B" w:rsidR="00F853DD" w:rsidRPr="009B768C" w:rsidRDefault="00C31FE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bCs/>
                <w:color w:val="auto"/>
              </w:rPr>
              <w:t>ATGACTGCATCGTTGATAAAATCC</w:t>
            </w:r>
            <w:r>
              <w:rPr>
                <w:rFonts w:asciiTheme="minorHAnsi" w:hAnsiTheme="minorHAnsi"/>
                <w:bCs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68C0984B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6CAE7227" w14:textId="77777777" w:rsidR="00F853DD" w:rsidRPr="009B768C" w:rsidRDefault="00F853DD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RPL19</w:t>
            </w:r>
            <w:r w:rsidR="00CD3B9C"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7B5E3913" w14:textId="1AB5B94D" w:rsidR="00F853DD" w:rsidRPr="009B768C" w:rsidRDefault="00C31FED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bCs/>
                <w:color w:val="auto"/>
              </w:rPr>
              <w:t>GGCGCAAAATCCTCATTCTC</w:t>
            </w:r>
            <w:r>
              <w:rPr>
                <w:rFonts w:asciiTheme="minorHAnsi" w:hAnsiTheme="minorHAnsi"/>
                <w:bCs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64071F98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3F9F61F8" w14:textId="3AF069DC" w:rsidR="00F853DD" w:rsidRPr="009B768C" w:rsidRDefault="00C31FED" w:rsidP="009B768C">
            <w:pPr>
              <w:rPr>
                <w:rFonts w:asciiTheme="minorHAnsi" w:hAnsiTheme="minorHAnsi"/>
                <w:b w:val="0"/>
                <w:bCs w:val="0"/>
                <w:color w:val="auto"/>
              </w:rPr>
            </w:pPr>
            <w:r>
              <w:rPr>
                <w:rFonts w:asciiTheme="minorHAnsi" w:hAnsiTheme="minorHAnsi"/>
                <w:b w:val="0"/>
                <w:color w:val="auto"/>
                <w:lang w:val="it-IT"/>
              </w:rPr>
              <w:t xml:space="preserve">PCDH9 </w:t>
            </w:r>
            <w:proofErr w:type="spellStart"/>
            <w:r>
              <w:rPr>
                <w:rFonts w:asciiTheme="minorHAnsi" w:hAnsiTheme="minorHAnsi"/>
                <w:b w:val="0"/>
                <w:color w:val="auto"/>
                <w:lang w:val="it-IT"/>
              </w:rPr>
              <w:t>fw</w:t>
            </w:r>
            <w:proofErr w:type="spellEnd"/>
          </w:p>
        </w:tc>
        <w:tc>
          <w:tcPr>
            <w:tcW w:w="4924" w:type="dxa"/>
          </w:tcPr>
          <w:p w14:paraId="607E3012" w14:textId="6934B857" w:rsidR="00F853DD" w:rsidRPr="009B768C" w:rsidRDefault="009B768C" w:rsidP="009B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it-IT"/>
              </w:rPr>
            </w:pPr>
            <w:r w:rsidRPr="009B768C">
              <w:rPr>
                <w:rFonts w:asciiTheme="minorHAnsi" w:hAnsiTheme="minorHAnsi"/>
                <w:color w:val="auto"/>
                <w:lang w:val="it-IT"/>
              </w:rPr>
              <w:t>5</w:t>
            </w:r>
            <w:r w:rsidR="00C31FED">
              <w:rPr>
                <w:rFonts w:asciiTheme="minorHAnsi" w:hAnsiTheme="minorHAnsi"/>
                <w:color w:val="auto"/>
                <w:lang w:val="it-IT"/>
              </w:rPr>
              <w:t>’</w:t>
            </w:r>
            <w:r w:rsidRPr="009B768C">
              <w:rPr>
                <w:rFonts w:asciiTheme="minorHAnsi" w:hAnsiTheme="minorHAnsi"/>
                <w:color w:val="auto"/>
                <w:lang w:val="it-IT"/>
              </w:rPr>
              <w:t>-GCATATTGTCACTTAGGTCAAACCA-3</w:t>
            </w:r>
            <w:r w:rsidR="00C31FED">
              <w:rPr>
                <w:rFonts w:asciiTheme="minorHAnsi" w:hAnsiTheme="minorHAnsi"/>
                <w:color w:val="auto"/>
                <w:lang w:val="it-IT"/>
              </w:rPr>
              <w:t>’</w:t>
            </w:r>
          </w:p>
        </w:tc>
      </w:tr>
      <w:tr w:rsidR="00CD3B9C" w:rsidRPr="009B768C" w14:paraId="5D8A30CB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0053EA22" w14:textId="77777777" w:rsidR="00F853DD" w:rsidRPr="009B768C" w:rsidRDefault="009B768C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  <w:lang w:val="it-IT"/>
              </w:rPr>
              <w:t xml:space="preserve">PCDH9 </w:t>
            </w:r>
            <w:proofErr w:type="spellStart"/>
            <w:r w:rsidRPr="009B768C">
              <w:rPr>
                <w:rFonts w:asciiTheme="minorHAnsi" w:hAnsiTheme="minorHAnsi"/>
                <w:b w:val="0"/>
                <w:color w:val="auto"/>
                <w:lang w:val="it-IT"/>
              </w:rPr>
              <w:t>rw</w:t>
            </w:r>
            <w:proofErr w:type="spellEnd"/>
          </w:p>
        </w:tc>
        <w:tc>
          <w:tcPr>
            <w:tcW w:w="4924" w:type="dxa"/>
          </w:tcPr>
          <w:p w14:paraId="2E49BAA6" w14:textId="48926FAD" w:rsidR="00F853DD" w:rsidRPr="009B768C" w:rsidRDefault="009B768C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proofErr w:type="gramStart"/>
            <w:r w:rsidRPr="009B768C">
              <w:rPr>
                <w:rFonts w:asciiTheme="minorHAnsi" w:hAnsiTheme="minorHAnsi"/>
                <w:color w:val="auto"/>
                <w:lang w:val="it-IT"/>
              </w:rPr>
              <w:t>5-GTCATGCCTTAACAAAAACCTCCT-3’</w:t>
            </w:r>
            <w:proofErr w:type="gramEnd"/>
          </w:p>
        </w:tc>
      </w:tr>
      <w:tr w:rsidR="00CD3B9C" w:rsidRPr="009B768C" w14:paraId="34DDB152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197ED6B5" w14:textId="7BEA278C" w:rsidR="00F853DD" w:rsidRPr="009B768C" w:rsidRDefault="00F853DD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EGFR</w:t>
            </w:r>
            <w:r w:rsidR="00CD3B9C"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eastAsia="Arial Unicode MS" w:hAnsiTheme="minorHAnsi"/>
                <w:b w:val="0"/>
                <w:color w:val="auto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924" w:type="dxa"/>
          </w:tcPr>
          <w:p w14:paraId="31FF9401" w14:textId="1F5EB1EF" w:rsidR="00F853DD" w:rsidRPr="009B768C" w:rsidRDefault="00C31FE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bCs/>
                <w:color w:val="auto"/>
              </w:rPr>
              <w:t>TCCCTCAGCCACCCATATGT</w:t>
            </w:r>
            <w:r>
              <w:rPr>
                <w:rFonts w:asciiTheme="minorHAnsi" w:hAnsiTheme="minorHAnsi"/>
                <w:bCs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0787BD86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37E87127" w14:textId="77777777" w:rsidR="00F853DD" w:rsidRPr="009B768C" w:rsidRDefault="00F853DD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EGFR</w:t>
            </w:r>
            <w:r w:rsidR="00CD3B9C"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CD3B9C" w:rsidRPr="009B768C">
              <w:rPr>
                <w:rFonts w:asciiTheme="minorHAnsi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6B49C141" w14:textId="4A810FAF" w:rsidR="00F853DD" w:rsidRPr="009B768C" w:rsidRDefault="00C31FED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</w:rPr>
              <w:t>5’-</w:t>
            </w:r>
            <w:r w:rsidR="00F853DD" w:rsidRPr="009B768C">
              <w:rPr>
                <w:rFonts w:asciiTheme="minorHAnsi" w:hAnsiTheme="minorHAnsi"/>
                <w:bCs/>
                <w:color w:val="auto"/>
              </w:rPr>
              <w:t>AATGACAAGGTAGCGTGGG</w:t>
            </w:r>
            <w:r>
              <w:rPr>
                <w:rFonts w:asciiTheme="minorHAnsi" w:hAnsiTheme="minorHAnsi"/>
                <w:bCs/>
                <w:color w:val="auto"/>
              </w:rPr>
              <w:t>-</w:t>
            </w:r>
            <w:r w:rsidR="00CD3B9C" w:rsidRPr="009B768C">
              <w:rPr>
                <w:rFonts w:asciiTheme="minorHAnsi" w:hAnsiTheme="minorHAnsi"/>
                <w:color w:val="auto"/>
              </w:rPr>
              <w:t>3’</w:t>
            </w:r>
          </w:p>
        </w:tc>
      </w:tr>
      <w:tr w:rsidR="00CD3B9C" w:rsidRPr="009B768C" w14:paraId="3B7C4A8D" w14:textId="77777777" w:rsidTr="00CD3B9C">
        <w:tc>
          <w:tcPr>
            <w:tcW w:w="4924" w:type="dxa"/>
          </w:tcPr>
          <w:p w14:paraId="7D7E6829" w14:textId="77777777" w:rsidR="00F853DD" w:rsidRPr="009B768C" w:rsidRDefault="009B768C" w:rsidP="00CD3B9C">
            <w:pPr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color w:val="auto"/>
                <w:lang w:val="it-IT"/>
              </w:rPr>
              <w:t xml:space="preserve">CLDN1 </w:t>
            </w:r>
            <w:proofErr w:type="spellStart"/>
            <w:r w:rsidRPr="009B768C">
              <w:rPr>
                <w:rFonts w:asciiTheme="minorHAnsi" w:hAnsiTheme="minorHAnsi"/>
                <w:b w:val="0"/>
                <w:color w:val="auto"/>
                <w:lang w:val="it-IT"/>
              </w:rPr>
              <w:t>fw</w:t>
            </w:r>
            <w:proofErr w:type="spellEnd"/>
          </w:p>
        </w:tc>
        <w:tc>
          <w:tcPr>
            <w:tcW w:w="4924" w:type="dxa"/>
          </w:tcPr>
          <w:p w14:paraId="756EECB8" w14:textId="774C1E36" w:rsidR="00F853DD" w:rsidRPr="009B768C" w:rsidRDefault="009B768C" w:rsidP="00CD3B9C">
            <w:pPr>
              <w:jc w:val="both"/>
              <w:rPr>
                <w:rFonts w:asciiTheme="minorHAnsi" w:hAnsiTheme="minorHAnsi"/>
                <w:bCs/>
                <w:color w:val="auto"/>
              </w:rPr>
            </w:pPr>
            <w:r w:rsidRPr="009B768C">
              <w:rPr>
                <w:rFonts w:asciiTheme="minorHAnsi" w:hAnsiTheme="minorHAnsi"/>
                <w:color w:val="auto"/>
                <w:lang w:val="it-IT"/>
              </w:rPr>
              <w:t>5’-CCCTATGACCCCAGTCAATG-3</w:t>
            </w:r>
            <w:r w:rsidR="00332DEC">
              <w:rPr>
                <w:rFonts w:asciiTheme="minorHAnsi" w:hAnsiTheme="minorHAnsi"/>
                <w:color w:val="auto"/>
                <w:lang w:val="it-IT"/>
              </w:rPr>
              <w:t>’</w:t>
            </w:r>
          </w:p>
        </w:tc>
      </w:tr>
      <w:tr w:rsidR="00CD3B9C" w:rsidRPr="009B768C" w14:paraId="7CA3C48E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2A44D8DE" w14:textId="77777777" w:rsidR="00F853DD" w:rsidRPr="009B768C" w:rsidRDefault="00EE22B8" w:rsidP="00CD3B9C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>
              <w:rPr>
                <w:rFonts w:asciiTheme="minorHAnsi" w:hAnsiTheme="minorHAnsi"/>
                <w:b w:val="0"/>
                <w:color w:val="auto"/>
                <w:lang w:val="it-IT"/>
              </w:rPr>
              <w:t>CLDN1</w:t>
            </w:r>
            <w:r w:rsidR="009B768C" w:rsidRPr="009B768C">
              <w:rPr>
                <w:rFonts w:asciiTheme="minorHAnsi" w:hAnsiTheme="minorHAnsi"/>
                <w:b w:val="0"/>
                <w:color w:val="auto"/>
                <w:lang w:val="it-IT"/>
              </w:rPr>
              <w:t xml:space="preserve"> </w:t>
            </w:r>
            <w:proofErr w:type="spellStart"/>
            <w:r w:rsidR="009B768C" w:rsidRPr="009B768C">
              <w:rPr>
                <w:rFonts w:asciiTheme="minorHAnsi" w:hAnsiTheme="minorHAnsi"/>
                <w:b w:val="0"/>
                <w:color w:val="auto"/>
                <w:lang w:val="it-IT"/>
              </w:rPr>
              <w:t>rw</w:t>
            </w:r>
            <w:proofErr w:type="spellEnd"/>
          </w:p>
        </w:tc>
        <w:tc>
          <w:tcPr>
            <w:tcW w:w="4924" w:type="dxa"/>
          </w:tcPr>
          <w:p w14:paraId="2E4087BA" w14:textId="09ADC7FD" w:rsidR="00F853DD" w:rsidRPr="009B768C" w:rsidRDefault="00332DEC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>
              <w:rPr>
                <w:rFonts w:asciiTheme="minorHAnsi" w:hAnsiTheme="minorHAnsi"/>
                <w:color w:val="auto"/>
                <w:lang w:val="it-IT"/>
              </w:rPr>
              <w:t>5’</w:t>
            </w:r>
            <w:r w:rsidR="009B768C" w:rsidRPr="009B768C">
              <w:rPr>
                <w:rFonts w:asciiTheme="minorHAnsi" w:hAnsiTheme="minorHAnsi"/>
                <w:color w:val="auto"/>
                <w:lang w:val="it-IT"/>
              </w:rPr>
              <w:t>-GTTTTGGATAGGGCCTTGGT-3</w:t>
            </w:r>
            <w:r>
              <w:rPr>
                <w:rFonts w:asciiTheme="minorHAnsi" w:hAnsiTheme="minorHAnsi"/>
                <w:color w:val="auto"/>
                <w:lang w:val="it-IT"/>
              </w:rPr>
              <w:t>’</w:t>
            </w:r>
          </w:p>
        </w:tc>
      </w:tr>
      <w:tr w:rsidR="009B768C" w:rsidRPr="009B768C" w14:paraId="0BF5BA0F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31B8818F" w14:textId="77777777" w:rsidR="009B768C" w:rsidRPr="009B768C" w:rsidRDefault="009B768C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H3 </w:t>
            </w:r>
            <w:proofErr w:type="spellStart"/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fw</w:t>
            </w:r>
            <w:proofErr w:type="spellEnd"/>
          </w:p>
        </w:tc>
        <w:tc>
          <w:tcPr>
            <w:tcW w:w="4924" w:type="dxa"/>
          </w:tcPr>
          <w:p w14:paraId="0E4F1C1A" w14:textId="77777777" w:rsidR="009B768C" w:rsidRPr="009B768C" w:rsidRDefault="009B768C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9B768C">
              <w:rPr>
                <w:rFonts w:asciiTheme="minorHAnsi" w:hAnsiTheme="minorHAnsi"/>
                <w:bCs/>
                <w:color w:val="auto"/>
              </w:rPr>
              <w:t>5’-GTGAAGAAACCTCATCGTTACAGGCCTGGT-3’</w:t>
            </w:r>
          </w:p>
        </w:tc>
      </w:tr>
      <w:tr w:rsidR="009B768C" w:rsidRPr="009B768C" w14:paraId="141D06D0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6CEF9628" w14:textId="77777777" w:rsidR="009B768C" w:rsidRPr="009B768C" w:rsidRDefault="009B768C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 xml:space="preserve">H3 </w:t>
            </w:r>
            <w:proofErr w:type="spellStart"/>
            <w:r w:rsidRPr="009B768C">
              <w:rPr>
                <w:rFonts w:asciiTheme="minorHAnsi" w:hAnsiTheme="minorHAnsi"/>
                <w:b w:val="0"/>
                <w:bCs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3E606C06" w14:textId="77777777" w:rsidR="009B768C" w:rsidRPr="009B768C" w:rsidRDefault="009B768C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9B768C">
              <w:rPr>
                <w:rFonts w:asciiTheme="minorHAnsi" w:hAnsiTheme="minorHAnsi"/>
                <w:bCs/>
                <w:color w:val="auto"/>
              </w:rPr>
              <w:t>5’-CTGCAAAGCACCAATAGCTGCACTCTGGAA-3’</w:t>
            </w:r>
          </w:p>
        </w:tc>
      </w:tr>
      <w:tr w:rsidR="005455E0" w:rsidRPr="009B768C" w14:paraId="2EAE2CE6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389B0ADE" w14:textId="77777777" w:rsidR="005455E0" w:rsidRPr="005455E0" w:rsidRDefault="005455E0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ChIP</w:t>
            </w:r>
            <w:proofErr w:type="spellEnd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 xml:space="preserve"> R1 </w:t>
            </w: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fw</w:t>
            </w:r>
            <w:proofErr w:type="spellEnd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4924" w:type="dxa"/>
          </w:tcPr>
          <w:p w14:paraId="2EFCAE0E" w14:textId="77777777" w:rsidR="005455E0" w:rsidRPr="005455E0" w:rsidRDefault="005455E0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5455E0">
              <w:rPr>
                <w:rFonts w:asciiTheme="minorHAnsi" w:hAnsiTheme="minorHAnsi"/>
                <w:color w:val="auto"/>
              </w:rPr>
              <w:t>5’-CTTGTGATGCTGGGGAAGTT-3’</w:t>
            </w:r>
          </w:p>
        </w:tc>
      </w:tr>
      <w:tr w:rsidR="005455E0" w:rsidRPr="009B768C" w14:paraId="55B0CB20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6AFD36EA" w14:textId="77777777" w:rsidR="005455E0" w:rsidRPr="005455E0" w:rsidRDefault="005455E0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ChIP</w:t>
            </w:r>
            <w:proofErr w:type="spellEnd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 xml:space="preserve"> R1 </w:t>
            </w: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0F30942A" w14:textId="77777777" w:rsidR="005455E0" w:rsidRPr="005455E0" w:rsidRDefault="005455E0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5455E0">
              <w:rPr>
                <w:rFonts w:asciiTheme="minorHAnsi" w:hAnsiTheme="minorHAnsi"/>
                <w:color w:val="auto"/>
              </w:rPr>
              <w:t>5’-GGGCTCAGAAAGAGAAAGCA-3’</w:t>
            </w:r>
          </w:p>
        </w:tc>
      </w:tr>
      <w:tr w:rsidR="005455E0" w:rsidRPr="009B768C" w14:paraId="5D1B000E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7A6D697B" w14:textId="77777777" w:rsidR="005455E0" w:rsidRPr="005455E0" w:rsidRDefault="005455E0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ChIP</w:t>
            </w:r>
            <w:proofErr w:type="spellEnd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 xml:space="preserve"> R2 </w:t>
            </w: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fw</w:t>
            </w:r>
            <w:proofErr w:type="spellEnd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4924" w:type="dxa"/>
          </w:tcPr>
          <w:p w14:paraId="5274923D" w14:textId="77777777" w:rsidR="005455E0" w:rsidRPr="005455E0" w:rsidRDefault="005455E0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5455E0">
              <w:rPr>
                <w:rFonts w:asciiTheme="minorHAnsi" w:hAnsiTheme="minorHAnsi"/>
                <w:bCs/>
                <w:color w:val="auto"/>
              </w:rPr>
              <w:t>5’-</w:t>
            </w:r>
            <w:r w:rsidRPr="005455E0">
              <w:rPr>
                <w:rFonts w:asciiTheme="minorHAnsi" w:hAnsiTheme="minorHAnsi"/>
                <w:color w:val="auto"/>
              </w:rPr>
              <w:t>CAACAATGAGCCCTGGAAAG-3’</w:t>
            </w:r>
          </w:p>
        </w:tc>
      </w:tr>
      <w:tr w:rsidR="005455E0" w:rsidRPr="009B768C" w14:paraId="005B2E30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6FDE0761" w14:textId="77777777" w:rsidR="005455E0" w:rsidRPr="005455E0" w:rsidRDefault="005455E0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ChIP</w:t>
            </w:r>
            <w:proofErr w:type="spellEnd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 xml:space="preserve"> R2 </w:t>
            </w:r>
            <w:proofErr w:type="spellStart"/>
            <w:r w:rsidRPr="005455E0">
              <w:rPr>
                <w:rFonts w:asciiTheme="minorHAnsi" w:hAnsiTheme="minorHAnsi"/>
                <w:b w:val="0"/>
                <w:bCs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33CDFC77" w14:textId="465B2B30" w:rsidR="005455E0" w:rsidRPr="005455E0" w:rsidRDefault="005455E0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5455E0">
              <w:rPr>
                <w:rFonts w:asciiTheme="minorHAnsi" w:hAnsiTheme="minorHAnsi"/>
                <w:bCs/>
                <w:color w:val="auto"/>
              </w:rPr>
              <w:t>5</w:t>
            </w:r>
            <w:r w:rsidR="00332DEC">
              <w:rPr>
                <w:rFonts w:asciiTheme="minorHAnsi" w:hAnsiTheme="minorHAnsi"/>
                <w:bCs/>
                <w:color w:val="auto"/>
              </w:rPr>
              <w:t>’</w:t>
            </w:r>
            <w:bookmarkStart w:id="0" w:name="_GoBack"/>
            <w:bookmarkEnd w:id="0"/>
            <w:r w:rsidRPr="005455E0">
              <w:rPr>
                <w:rFonts w:asciiTheme="minorHAnsi" w:hAnsiTheme="minorHAnsi"/>
                <w:bCs/>
                <w:color w:val="auto"/>
              </w:rPr>
              <w:t>-</w:t>
            </w:r>
            <w:r w:rsidRPr="005455E0">
              <w:rPr>
                <w:rFonts w:asciiTheme="minorHAnsi" w:hAnsiTheme="minorHAnsi"/>
                <w:color w:val="auto"/>
              </w:rPr>
              <w:t>CCGGAGCCAAGGTTAGAAGT-3’</w:t>
            </w:r>
          </w:p>
        </w:tc>
      </w:tr>
      <w:tr w:rsidR="005455E0" w:rsidRPr="009B768C" w14:paraId="6EAB9E76" w14:textId="77777777" w:rsidTr="00CD3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45078974" w14:textId="77777777" w:rsidR="005455E0" w:rsidRPr="009B537D" w:rsidRDefault="005455E0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proofErr w:type="spellStart"/>
            <w:r w:rsidRPr="009B537D">
              <w:rPr>
                <w:rFonts w:asciiTheme="minorHAnsi" w:hAnsiTheme="minorHAnsi"/>
                <w:b w:val="0"/>
                <w:bCs w:val="0"/>
                <w:color w:val="auto"/>
              </w:rPr>
              <w:t>ChIP</w:t>
            </w:r>
            <w:proofErr w:type="spellEnd"/>
            <w:r w:rsidRPr="009B537D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9B537D" w:rsidRPr="009B537D">
              <w:rPr>
                <w:rFonts w:asciiTheme="minorHAnsi" w:eastAsia="Times New Roman" w:hAnsiTheme="minorHAnsi"/>
                <w:b w:val="0"/>
                <w:color w:val="auto"/>
              </w:rPr>
              <w:t>cyclin</w:t>
            </w:r>
            <w:proofErr w:type="spellEnd"/>
            <w:r w:rsidR="009B537D" w:rsidRPr="009B537D">
              <w:rPr>
                <w:rFonts w:asciiTheme="minorHAnsi" w:eastAsia="Times New Roman" w:hAnsiTheme="minorHAnsi"/>
                <w:b w:val="0"/>
                <w:color w:val="auto"/>
              </w:rPr>
              <w:t xml:space="preserve"> B1 intron </w:t>
            </w:r>
            <w:proofErr w:type="spellStart"/>
            <w:r w:rsidR="009B537D" w:rsidRPr="009B537D">
              <w:rPr>
                <w:rFonts w:asciiTheme="minorHAnsi" w:eastAsia="Times New Roman" w:hAnsiTheme="minorHAnsi"/>
                <w:b w:val="0"/>
                <w:color w:val="auto"/>
              </w:rPr>
              <w:t>fw</w:t>
            </w:r>
            <w:proofErr w:type="spellEnd"/>
            <w:r w:rsidR="009B537D" w:rsidRPr="009B537D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4924" w:type="dxa"/>
          </w:tcPr>
          <w:p w14:paraId="4D3112D0" w14:textId="77777777" w:rsidR="005455E0" w:rsidRPr="009B537D" w:rsidRDefault="009B537D" w:rsidP="00CD3B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9B537D">
              <w:rPr>
                <w:rFonts w:asciiTheme="minorHAnsi" w:eastAsia="Times New Roman" w:hAnsiTheme="minorHAnsi"/>
                <w:color w:val="auto"/>
              </w:rPr>
              <w:t>5’- GGAGTCTCTATCGGCTCTTATACCG-3’</w:t>
            </w:r>
          </w:p>
        </w:tc>
      </w:tr>
      <w:tr w:rsidR="005455E0" w:rsidRPr="009B768C" w14:paraId="2462593E" w14:textId="77777777" w:rsidTr="00CD3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4" w:type="dxa"/>
          </w:tcPr>
          <w:p w14:paraId="48EAFA18" w14:textId="77777777" w:rsidR="005455E0" w:rsidRPr="009B537D" w:rsidRDefault="005455E0" w:rsidP="006A4D6D">
            <w:pPr>
              <w:jc w:val="both"/>
              <w:rPr>
                <w:rFonts w:asciiTheme="minorHAnsi" w:hAnsiTheme="minorHAnsi"/>
                <w:b w:val="0"/>
                <w:bCs w:val="0"/>
                <w:color w:val="auto"/>
              </w:rPr>
            </w:pPr>
            <w:proofErr w:type="spellStart"/>
            <w:r w:rsidRPr="009B537D">
              <w:rPr>
                <w:rFonts w:asciiTheme="minorHAnsi" w:hAnsiTheme="minorHAnsi"/>
                <w:b w:val="0"/>
                <w:bCs w:val="0"/>
                <w:color w:val="auto"/>
              </w:rPr>
              <w:t>ChIP</w:t>
            </w:r>
            <w:proofErr w:type="spellEnd"/>
            <w:r w:rsidRPr="009B537D">
              <w:rPr>
                <w:rFonts w:asciiTheme="minorHAnsi" w:hAnsiTheme="minorHAnsi"/>
                <w:b w:val="0"/>
                <w:bCs w:val="0"/>
                <w:color w:val="auto"/>
              </w:rPr>
              <w:t xml:space="preserve"> </w:t>
            </w:r>
            <w:proofErr w:type="spellStart"/>
            <w:r w:rsidR="009B537D" w:rsidRPr="009B537D">
              <w:rPr>
                <w:rFonts w:asciiTheme="minorHAnsi" w:eastAsia="Times New Roman" w:hAnsiTheme="minorHAnsi"/>
                <w:b w:val="0"/>
                <w:color w:val="auto"/>
              </w:rPr>
              <w:t>cyclin</w:t>
            </w:r>
            <w:proofErr w:type="spellEnd"/>
            <w:r w:rsidR="009B537D" w:rsidRPr="009B537D">
              <w:rPr>
                <w:rFonts w:asciiTheme="minorHAnsi" w:eastAsia="Times New Roman" w:hAnsiTheme="minorHAnsi"/>
                <w:b w:val="0"/>
                <w:color w:val="auto"/>
              </w:rPr>
              <w:t xml:space="preserve"> B1 intron </w:t>
            </w:r>
            <w:proofErr w:type="spellStart"/>
            <w:r w:rsidR="009B537D" w:rsidRPr="009B537D">
              <w:rPr>
                <w:rFonts w:asciiTheme="minorHAnsi" w:eastAsia="Times New Roman" w:hAnsiTheme="minorHAnsi"/>
                <w:b w:val="0"/>
                <w:color w:val="auto"/>
              </w:rPr>
              <w:t>rw</w:t>
            </w:r>
            <w:proofErr w:type="spellEnd"/>
          </w:p>
        </w:tc>
        <w:tc>
          <w:tcPr>
            <w:tcW w:w="4924" w:type="dxa"/>
          </w:tcPr>
          <w:p w14:paraId="798953D7" w14:textId="77777777" w:rsidR="005455E0" w:rsidRPr="009B537D" w:rsidRDefault="009B537D" w:rsidP="00CD3B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auto"/>
              </w:rPr>
            </w:pPr>
            <w:r w:rsidRPr="009B537D">
              <w:rPr>
                <w:rFonts w:asciiTheme="minorHAnsi" w:eastAsia="Times New Roman" w:hAnsiTheme="minorHAnsi"/>
                <w:color w:val="auto"/>
              </w:rPr>
              <w:t>5’- GTCCAGTTTCCCAAGGCCAAT-3’</w:t>
            </w:r>
          </w:p>
        </w:tc>
      </w:tr>
    </w:tbl>
    <w:p w14:paraId="6C0655FE" w14:textId="77777777" w:rsidR="00614E6F" w:rsidRPr="009B537D" w:rsidRDefault="00614E6F" w:rsidP="00CD3B9C"/>
    <w:sectPr w:rsidR="00614E6F" w:rsidRPr="009B537D" w:rsidSect="003936C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3DD"/>
    <w:rsid w:val="00171AFC"/>
    <w:rsid w:val="00332DEC"/>
    <w:rsid w:val="003936C2"/>
    <w:rsid w:val="005455E0"/>
    <w:rsid w:val="005C5A23"/>
    <w:rsid w:val="00614E6F"/>
    <w:rsid w:val="0065397C"/>
    <w:rsid w:val="009B537D"/>
    <w:rsid w:val="009B768C"/>
    <w:rsid w:val="00AC4EC9"/>
    <w:rsid w:val="00C31FED"/>
    <w:rsid w:val="00C45FDC"/>
    <w:rsid w:val="00CD3B9C"/>
    <w:rsid w:val="00D62D03"/>
    <w:rsid w:val="00DA22D2"/>
    <w:rsid w:val="00DB3068"/>
    <w:rsid w:val="00EE22B8"/>
    <w:rsid w:val="00F8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1343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53D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853DD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2">
    <w:name w:val="Light Shading Accent 2"/>
    <w:basedOn w:val="Tabellanormale"/>
    <w:uiPriority w:val="60"/>
    <w:rsid w:val="00CD3B9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53D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853DD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2">
    <w:name w:val="Light Shading Accent 2"/>
    <w:basedOn w:val="Tabellanormale"/>
    <w:uiPriority w:val="60"/>
    <w:rsid w:val="00CD3B9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0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francesco fazi</cp:lastModifiedBy>
  <cp:revision>5</cp:revision>
  <dcterms:created xsi:type="dcterms:W3CDTF">2016-06-08T07:46:00Z</dcterms:created>
  <dcterms:modified xsi:type="dcterms:W3CDTF">2016-06-08T07:50:00Z</dcterms:modified>
</cp:coreProperties>
</file>